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D9AB4" w14:textId="4F8AD445" w:rsidR="00757886" w:rsidRPr="0084692B" w:rsidRDefault="00757886" w:rsidP="00757886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84692B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 xml:space="preserve"> Legends</w:t>
      </w:r>
    </w:p>
    <w:p w14:paraId="33D4A1A4" w14:textId="77777777" w:rsidR="00757886" w:rsidRPr="0084692B" w:rsidRDefault="00757886" w:rsidP="00757886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F49D788" w14:textId="77777777" w:rsidR="00757886" w:rsidRPr="0084692B" w:rsidRDefault="00757886" w:rsidP="00757886">
      <w:pPr>
        <w:spacing w:line="480" w:lineRule="auto"/>
        <w:rPr>
          <w:rFonts w:ascii="Times New Roman" w:hAnsi="Times New Roman" w:cs="Times New Roman"/>
        </w:rPr>
      </w:pPr>
      <w:r w:rsidRPr="0084692B">
        <w:rPr>
          <w:rFonts w:ascii="Times New Roman" w:hAnsi="Times New Roman" w:cs="Times New Roman"/>
          <w:bCs/>
        </w:rPr>
        <w:t xml:space="preserve">Figure S1. </w:t>
      </w:r>
      <w:r w:rsidRPr="0084692B">
        <w:rPr>
          <w:rFonts w:ascii="Times New Roman" w:hAnsi="Times New Roman" w:cs="Times New Roman"/>
          <w:bCs/>
          <w:i/>
        </w:rPr>
        <w:t>In vitro</w:t>
      </w:r>
      <w:r w:rsidRPr="0084692B">
        <w:rPr>
          <w:rFonts w:ascii="Times New Roman" w:hAnsi="Times New Roman" w:cs="Times New Roman"/>
          <w:bCs/>
        </w:rPr>
        <w:t xml:space="preserve"> validation of GFAP targeting sgRNA design #6 consistently reduces overexpression of GFAP in Cos1 and Neuro-2a cell lines.</w:t>
      </w:r>
      <w:r w:rsidRPr="0084692B">
        <w:rPr>
          <w:rFonts w:ascii="Times New Roman" w:hAnsi="Times New Roman" w:cs="Times New Roman"/>
        </w:rPr>
        <w:t xml:space="preserve"> Seven GFAP-targeting sgRNAs were co-transfected with GFAP and Cas9 expression plasmids in Cos1 cells (a and b). Seven GFAP-targeting sgRNAs were co-transfected with the GFAP expression plasmid in Neuro-2a cells (c and d). Neuro-2a cells were induced to express Cas9 with 1, 0.1, or 0.01 µg/mL doxycycline. After 24 hours remaining GFAP proteins remaining undisrupted was quantified with western blot analysis. </w:t>
      </w:r>
    </w:p>
    <w:p w14:paraId="4EDE7D22" w14:textId="77777777" w:rsidR="00757886" w:rsidRPr="0084692B" w:rsidRDefault="00757886" w:rsidP="00757886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8735D97" w14:textId="77777777" w:rsidR="00757886" w:rsidRPr="0084692B" w:rsidRDefault="00757886" w:rsidP="00757886">
      <w:pPr>
        <w:spacing w:line="480" w:lineRule="auto"/>
        <w:rPr>
          <w:rFonts w:ascii="Times New Roman" w:hAnsi="Times New Roman" w:cs="Times New Roman"/>
        </w:rPr>
      </w:pPr>
      <w:r w:rsidRPr="0084692B">
        <w:rPr>
          <w:rFonts w:ascii="Times New Roman" w:hAnsi="Times New Roman" w:cs="Times New Roman"/>
          <w:bCs/>
        </w:rPr>
        <w:t xml:space="preserve">Figure S2. </w:t>
      </w:r>
      <w:r w:rsidRPr="0084692B">
        <w:rPr>
          <w:rFonts w:ascii="Times New Roman" w:hAnsi="Times New Roman" w:cs="Times New Roman"/>
          <w:bCs/>
          <w:i/>
        </w:rPr>
        <w:t>In vitro</w:t>
      </w:r>
      <w:r w:rsidRPr="0084692B">
        <w:rPr>
          <w:rFonts w:ascii="Times New Roman" w:hAnsi="Times New Roman" w:cs="Times New Roman"/>
          <w:bCs/>
        </w:rPr>
        <w:t xml:space="preserve"> validation of MOG targeting sgRNA design #4 reduces overexpression of MOG in Cos1 and Neuro-2a cell lines.</w:t>
      </w:r>
      <w:r w:rsidRPr="0084692B">
        <w:rPr>
          <w:rFonts w:ascii="Times New Roman" w:hAnsi="Times New Roman" w:cs="Times New Roman"/>
        </w:rPr>
        <w:t xml:space="preserve"> Seven MOG-targeting sgRNAs were co-transfected with MOG and Cas9 expression plasmids in Cos1 cells (a and b). Seven MOG-targeting sgRNAs were co-transfected with the MOG expression plasmid in Neuro-2a cells (c and d). Neuro-2a cells were induced to express Cas9 with 1, 0.1, or 0.01 µg/mL doxycycline. After 24 hours remaining MOG proteins remaining undisrupted was quantified with western blot analysis. </w:t>
      </w:r>
    </w:p>
    <w:p w14:paraId="0CDA3456" w14:textId="77777777" w:rsidR="00757886" w:rsidRPr="0084692B" w:rsidRDefault="00757886" w:rsidP="00757886">
      <w:pPr>
        <w:spacing w:line="480" w:lineRule="auto"/>
        <w:rPr>
          <w:rFonts w:ascii="Times New Roman" w:hAnsi="Times New Roman" w:cs="Times New Roman"/>
        </w:rPr>
      </w:pPr>
    </w:p>
    <w:p w14:paraId="2A168FD9" w14:textId="77777777" w:rsidR="00757886" w:rsidRPr="00847AAB" w:rsidRDefault="00757886" w:rsidP="00757886">
      <w:pPr>
        <w:spacing w:line="480" w:lineRule="auto"/>
        <w:rPr>
          <w:rFonts w:ascii="Times New Roman" w:hAnsi="Times New Roman" w:cs="Times New Roman"/>
        </w:rPr>
      </w:pPr>
      <w:r w:rsidRPr="0084692B">
        <w:rPr>
          <w:rFonts w:ascii="Times New Roman" w:hAnsi="Times New Roman" w:cs="Times New Roman"/>
        </w:rPr>
        <w:t xml:space="preserve">Figure S3. Representative images showed simulated Western blot from Peggy Sue for </w:t>
      </w:r>
      <w:r w:rsidRPr="0084692B">
        <w:rPr>
          <w:rFonts w:ascii="Times New Roman" w:hAnsi="Times New Roman" w:cs="Times New Roman"/>
          <w:i/>
          <w:iCs/>
        </w:rPr>
        <w:t>in vivo</w:t>
      </w:r>
      <w:r w:rsidRPr="0084692B">
        <w:rPr>
          <w:rFonts w:ascii="Times New Roman" w:hAnsi="Times New Roman" w:cs="Times New Roman"/>
        </w:rPr>
        <w:t xml:space="preserve"> protein analysis of </w:t>
      </w:r>
      <w:proofErr w:type="spellStart"/>
      <w:r w:rsidRPr="0084692B">
        <w:rPr>
          <w:rFonts w:ascii="Times New Roman" w:hAnsi="Times New Roman" w:cs="Times New Roman"/>
        </w:rPr>
        <w:t>NeuN</w:t>
      </w:r>
      <w:proofErr w:type="spellEnd"/>
      <w:r w:rsidRPr="0084692B">
        <w:rPr>
          <w:rFonts w:ascii="Times New Roman" w:hAnsi="Times New Roman" w:cs="Times New Roman"/>
        </w:rPr>
        <w:t xml:space="preserve"> (a), GFAP (b), and MOG (c) in the cortex. Neonatal mice were injected with low (L) and high (H) doses of AAV9, AAV-PHP.B, and AAV-</w:t>
      </w:r>
      <w:proofErr w:type="spellStart"/>
      <w:r w:rsidRPr="0084692B">
        <w:rPr>
          <w:rFonts w:ascii="Times New Roman" w:hAnsi="Times New Roman" w:cs="Times New Roman"/>
        </w:rPr>
        <w:t>PHP.eB</w:t>
      </w:r>
      <w:proofErr w:type="spellEnd"/>
      <w:r w:rsidRPr="0084692B">
        <w:rPr>
          <w:rFonts w:ascii="Times New Roman" w:hAnsi="Times New Roman" w:cs="Times New Roman"/>
        </w:rPr>
        <w:t xml:space="preserve"> vectors encoding for </w:t>
      </w:r>
      <w:proofErr w:type="spellStart"/>
      <w:r w:rsidRPr="0084692B">
        <w:rPr>
          <w:rFonts w:ascii="Times New Roman" w:hAnsi="Times New Roman" w:cs="Times New Roman"/>
        </w:rPr>
        <w:t>sgLacZ</w:t>
      </w:r>
      <w:proofErr w:type="spellEnd"/>
      <w:r w:rsidRPr="0084692B">
        <w:rPr>
          <w:rFonts w:ascii="Times New Roman" w:hAnsi="Times New Roman" w:cs="Times New Roman"/>
        </w:rPr>
        <w:t xml:space="preserve">, </w:t>
      </w:r>
      <w:proofErr w:type="spellStart"/>
      <w:r w:rsidRPr="0084692B">
        <w:rPr>
          <w:rFonts w:ascii="Times New Roman" w:hAnsi="Times New Roman" w:cs="Times New Roman"/>
        </w:rPr>
        <w:t>sgNeuN</w:t>
      </w:r>
      <w:proofErr w:type="spellEnd"/>
      <w:r w:rsidRPr="0084692B">
        <w:rPr>
          <w:rFonts w:ascii="Times New Roman" w:hAnsi="Times New Roman" w:cs="Times New Roman"/>
        </w:rPr>
        <w:t xml:space="preserve">, </w:t>
      </w:r>
      <w:proofErr w:type="spellStart"/>
      <w:r w:rsidRPr="0084692B">
        <w:rPr>
          <w:rFonts w:ascii="Times New Roman" w:hAnsi="Times New Roman" w:cs="Times New Roman"/>
        </w:rPr>
        <w:t>sgGFAP</w:t>
      </w:r>
      <w:proofErr w:type="spellEnd"/>
      <w:r w:rsidRPr="0084692B">
        <w:rPr>
          <w:rFonts w:ascii="Times New Roman" w:hAnsi="Times New Roman" w:cs="Times New Roman"/>
        </w:rPr>
        <w:t xml:space="preserve">, or </w:t>
      </w:r>
      <w:proofErr w:type="spellStart"/>
      <w:r w:rsidRPr="0084692B">
        <w:rPr>
          <w:rFonts w:ascii="Times New Roman" w:hAnsi="Times New Roman" w:cs="Times New Roman"/>
        </w:rPr>
        <w:t>sgMOG</w:t>
      </w:r>
      <w:proofErr w:type="spellEnd"/>
      <w:r w:rsidRPr="0084692B">
        <w:rPr>
          <w:rFonts w:ascii="Times New Roman" w:hAnsi="Times New Roman" w:cs="Times New Roman"/>
        </w:rPr>
        <w:t xml:space="preserve">. After 5-6 weeks, multiple brain regions and spinal cord were dissected and the amount of the </w:t>
      </w:r>
      <w:proofErr w:type="spellStart"/>
      <w:r w:rsidRPr="0084692B">
        <w:rPr>
          <w:rFonts w:ascii="Times New Roman" w:hAnsi="Times New Roman" w:cs="Times New Roman"/>
        </w:rPr>
        <w:t>NeuN</w:t>
      </w:r>
      <w:proofErr w:type="spellEnd"/>
      <w:r w:rsidRPr="0084692B">
        <w:rPr>
          <w:rFonts w:ascii="Times New Roman" w:hAnsi="Times New Roman" w:cs="Times New Roman"/>
        </w:rPr>
        <w:t xml:space="preserve"> (a), GFAP (b) and MOG (c) proteins remaining undisrupted in the bulk tissues was analyzed using the Protein Simple Peggy Sue.</w:t>
      </w:r>
    </w:p>
    <w:p w14:paraId="769564C9" w14:textId="77777777" w:rsidR="00D358D7" w:rsidRDefault="00D358D7"/>
    <w:sectPr w:rsidR="00D358D7" w:rsidSect="00395FA4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075961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99520C" w14:textId="77777777" w:rsidR="00C7506F" w:rsidRDefault="007578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ED6483" w14:textId="77777777" w:rsidR="00C7506F" w:rsidRDefault="007578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886"/>
    <w:rsid w:val="00001889"/>
    <w:rsid w:val="0000572C"/>
    <w:rsid w:val="00010D7C"/>
    <w:rsid w:val="0001403B"/>
    <w:rsid w:val="00025D0D"/>
    <w:rsid w:val="00026596"/>
    <w:rsid w:val="00031CC1"/>
    <w:rsid w:val="0003636B"/>
    <w:rsid w:val="000378E0"/>
    <w:rsid w:val="00041DDC"/>
    <w:rsid w:val="00055778"/>
    <w:rsid w:val="00055DB9"/>
    <w:rsid w:val="0007297E"/>
    <w:rsid w:val="000808F3"/>
    <w:rsid w:val="00090903"/>
    <w:rsid w:val="000955F4"/>
    <w:rsid w:val="00095E3E"/>
    <w:rsid w:val="000B0BB5"/>
    <w:rsid w:val="000B2C75"/>
    <w:rsid w:val="000B2F74"/>
    <w:rsid w:val="000B3CDB"/>
    <w:rsid w:val="000B4944"/>
    <w:rsid w:val="000B6F73"/>
    <w:rsid w:val="000D3B6D"/>
    <w:rsid w:val="000D43DA"/>
    <w:rsid w:val="000D5EBC"/>
    <w:rsid w:val="000F09A6"/>
    <w:rsid w:val="000F3797"/>
    <w:rsid w:val="000F7F2A"/>
    <w:rsid w:val="00100349"/>
    <w:rsid w:val="0010131B"/>
    <w:rsid w:val="0010152D"/>
    <w:rsid w:val="0010173F"/>
    <w:rsid w:val="001040C9"/>
    <w:rsid w:val="0011436D"/>
    <w:rsid w:val="00115F0A"/>
    <w:rsid w:val="001262BF"/>
    <w:rsid w:val="00135877"/>
    <w:rsid w:val="0014428A"/>
    <w:rsid w:val="00151BC4"/>
    <w:rsid w:val="001643DA"/>
    <w:rsid w:val="00164775"/>
    <w:rsid w:val="00167599"/>
    <w:rsid w:val="00172F0A"/>
    <w:rsid w:val="00185602"/>
    <w:rsid w:val="0018616D"/>
    <w:rsid w:val="001870D1"/>
    <w:rsid w:val="0019706E"/>
    <w:rsid w:val="00197159"/>
    <w:rsid w:val="001A01E1"/>
    <w:rsid w:val="001A4AFB"/>
    <w:rsid w:val="001A6464"/>
    <w:rsid w:val="001B1324"/>
    <w:rsid w:val="001B19AE"/>
    <w:rsid w:val="001B4820"/>
    <w:rsid w:val="001B6EEB"/>
    <w:rsid w:val="001C2900"/>
    <w:rsid w:val="001D336D"/>
    <w:rsid w:val="00203672"/>
    <w:rsid w:val="00207BA3"/>
    <w:rsid w:val="00217860"/>
    <w:rsid w:val="00231C7D"/>
    <w:rsid w:val="00237759"/>
    <w:rsid w:val="002406E0"/>
    <w:rsid w:val="0025128A"/>
    <w:rsid w:val="00264A84"/>
    <w:rsid w:val="002657DD"/>
    <w:rsid w:val="00280EE8"/>
    <w:rsid w:val="002A24EE"/>
    <w:rsid w:val="002A679F"/>
    <w:rsid w:val="002B7949"/>
    <w:rsid w:val="002C527F"/>
    <w:rsid w:val="002D781E"/>
    <w:rsid w:val="002E1E3D"/>
    <w:rsid w:val="002F21FC"/>
    <w:rsid w:val="002F6E30"/>
    <w:rsid w:val="0030781E"/>
    <w:rsid w:val="00311171"/>
    <w:rsid w:val="00335AFA"/>
    <w:rsid w:val="00346911"/>
    <w:rsid w:val="003472E7"/>
    <w:rsid w:val="00354475"/>
    <w:rsid w:val="003613AE"/>
    <w:rsid w:val="0037341F"/>
    <w:rsid w:val="00373729"/>
    <w:rsid w:val="0037749E"/>
    <w:rsid w:val="00381AAF"/>
    <w:rsid w:val="00385F8E"/>
    <w:rsid w:val="00394BCA"/>
    <w:rsid w:val="003A69CF"/>
    <w:rsid w:val="003B2BF3"/>
    <w:rsid w:val="003B3199"/>
    <w:rsid w:val="003C72F5"/>
    <w:rsid w:val="003C7B39"/>
    <w:rsid w:val="003D0018"/>
    <w:rsid w:val="003D42F3"/>
    <w:rsid w:val="003E413C"/>
    <w:rsid w:val="003E6663"/>
    <w:rsid w:val="003E6E2A"/>
    <w:rsid w:val="00401E12"/>
    <w:rsid w:val="00404F1F"/>
    <w:rsid w:val="0043182F"/>
    <w:rsid w:val="0043273B"/>
    <w:rsid w:val="00445DDF"/>
    <w:rsid w:val="004504BF"/>
    <w:rsid w:val="00456394"/>
    <w:rsid w:val="00456AA1"/>
    <w:rsid w:val="00461820"/>
    <w:rsid w:val="0046197C"/>
    <w:rsid w:val="004818C2"/>
    <w:rsid w:val="004843E7"/>
    <w:rsid w:val="0048523E"/>
    <w:rsid w:val="00485996"/>
    <w:rsid w:val="00486DAE"/>
    <w:rsid w:val="00492F7E"/>
    <w:rsid w:val="00497871"/>
    <w:rsid w:val="004A0922"/>
    <w:rsid w:val="004A6325"/>
    <w:rsid w:val="004B3281"/>
    <w:rsid w:val="004B54DD"/>
    <w:rsid w:val="004B7A7E"/>
    <w:rsid w:val="004C0392"/>
    <w:rsid w:val="004C0E36"/>
    <w:rsid w:val="004C433C"/>
    <w:rsid w:val="004D42A0"/>
    <w:rsid w:val="004D59AC"/>
    <w:rsid w:val="004E15C7"/>
    <w:rsid w:val="004F2E4E"/>
    <w:rsid w:val="004F3E98"/>
    <w:rsid w:val="005078A7"/>
    <w:rsid w:val="005445A2"/>
    <w:rsid w:val="0055361B"/>
    <w:rsid w:val="00566323"/>
    <w:rsid w:val="005673C2"/>
    <w:rsid w:val="00570312"/>
    <w:rsid w:val="00576973"/>
    <w:rsid w:val="00576E46"/>
    <w:rsid w:val="00585895"/>
    <w:rsid w:val="0058711B"/>
    <w:rsid w:val="005A46E7"/>
    <w:rsid w:val="005B42EA"/>
    <w:rsid w:val="005B6776"/>
    <w:rsid w:val="005B6ED5"/>
    <w:rsid w:val="005C0849"/>
    <w:rsid w:val="005D1BF3"/>
    <w:rsid w:val="005D35E8"/>
    <w:rsid w:val="005E412C"/>
    <w:rsid w:val="005F29B6"/>
    <w:rsid w:val="00601791"/>
    <w:rsid w:val="00624FD2"/>
    <w:rsid w:val="00625558"/>
    <w:rsid w:val="00625FC0"/>
    <w:rsid w:val="00632628"/>
    <w:rsid w:val="00641F91"/>
    <w:rsid w:val="00644592"/>
    <w:rsid w:val="00660958"/>
    <w:rsid w:val="0066142F"/>
    <w:rsid w:val="0066147F"/>
    <w:rsid w:val="00697344"/>
    <w:rsid w:val="006A1A54"/>
    <w:rsid w:val="006A3DA6"/>
    <w:rsid w:val="006A61C4"/>
    <w:rsid w:val="006C0230"/>
    <w:rsid w:val="006C5058"/>
    <w:rsid w:val="006D1577"/>
    <w:rsid w:val="006D6DC1"/>
    <w:rsid w:val="006E4511"/>
    <w:rsid w:val="006F0063"/>
    <w:rsid w:val="00716DEB"/>
    <w:rsid w:val="00720DE2"/>
    <w:rsid w:val="00723D28"/>
    <w:rsid w:val="00755EDD"/>
    <w:rsid w:val="00756620"/>
    <w:rsid w:val="00757886"/>
    <w:rsid w:val="007703F0"/>
    <w:rsid w:val="007802AD"/>
    <w:rsid w:val="00781287"/>
    <w:rsid w:val="0078483A"/>
    <w:rsid w:val="007C1C14"/>
    <w:rsid w:val="007C60F9"/>
    <w:rsid w:val="007D639E"/>
    <w:rsid w:val="007E5402"/>
    <w:rsid w:val="007F4DFD"/>
    <w:rsid w:val="007F7701"/>
    <w:rsid w:val="008019C6"/>
    <w:rsid w:val="0080462A"/>
    <w:rsid w:val="008113AE"/>
    <w:rsid w:val="00830BCC"/>
    <w:rsid w:val="00840559"/>
    <w:rsid w:val="008611A7"/>
    <w:rsid w:val="0086196B"/>
    <w:rsid w:val="00880226"/>
    <w:rsid w:val="008807F3"/>
    <w:rsid w:val="008A097B"/>
    <w:rsid w:val="008A49E1"/>
    <w:rsid w:val="008B210C"/>
    <w:rsid w:val="008C1C0F"/>
    <w:rsid w:val="008E5288"/>
    <w:rsid w:val="008F2BEB"/>
    <w:rsid w:val="008F4E70"/>
    <w:rsid w:val="009105BC"/>
    <w:rsid w:val="0091386F"/>
    <w:rsid w:val="00915483"/>
    <w:rsid w:val="0092112D"/>
    <w:rsid w:val="009321AE"/>
    <w:rsid w:val="009622D8"/>
    <w:rsid w:val="00966583"/>
    <w:rsid w:val="00967A40"/>
    <w:rsid w:val="009730FD"/>
    <w:rsid w:val="0097577E"/>
    <w:rsid w:val="00977305"/>
    <w:rsid w:val="00980C4D"/>
    <w:rsid w:val="00994D62"/>
    <w:rsid w:val="009B3B9B"/>
    <w:rsid w:val="009B5C1B"/>
    <w:rsid w:val="009B7B00"/>
    <w:rsid w:val="009C7C75"/>
    <w:rsid w:val="009D5053"/>
    <w:rsid w:val="009D75B2"/>
    <w:rsid w:val="009E27F6"/>
    <w:rsid w:val="009F6C8A"/>
    <w:rsid w:val="00A24DB9"/>
    <w:rsid w:val="00A2635C"/>
    <w:rsid w:val="00A344AC"/>
    <w:rsid w:val="00A360B6"/>
    <w:rsid w:val="00A3673B"/>
    <w:rsid w:val="00A508DA"/>
    <w:rsid w:val="00A526C3"/>
    <w:rsid w:val="00A57AFF"/>
    <w:rsid w:val="00A732E4"/>
    <w:rsid w:val="00A91B88"/>
    <w:rsid w:val="00A97B8F"/>
    <w:rsid w:val="00AA7B3A"/>
    <w:rsid w:val="00AD3ACE"/>
    <w:rsid w:val="00AE0C6B"/>
    <w:rsid w:val="00AF1E50"/>
    <w:rsid w:val="00B0097A"/>
    <w:rsid w:val="00B076AD"/>
    <w:rsid w:val="00B14646"/>
    <w:rsid w:val="00B161C3"/>
    <w:rsid w:val="00B20E58"/>
    <w:rsid w:val="00B21DC0"/>
    <w:rsid w:val="00B228A2"/>
    <w:rsid w:val="00B316C1"/>
    <w:rsid w:val="00B422C9"/>
    <w:rsid w:val="00B572DE"/>
    <w:rsid w:val="00B616DA"/>
    <w:rsid w:val="00B72222"/>
    <w:rsid w:val="00B76745"/>
    <w:rsid w:val="00B87542"/>
    <w:rsid w:val="00B9482B"/>
    <w:rsid w:val="00B94940"/>
    <w:rsid w:val="00BA3B1C"/>
    <w:rsid w:val="00BA438D"/>
    <w:rsid w:val="00BB06B1"/>
    <w:rsid w:val="00BB74A0"/>
    <w:rsid w:val="00BC5C30"/>
    <w:rsid w:val="00BD747D"/>
    <w:rsid w:val="00BE1A9A"/>
    <w:rsid w:val="00BE28DF"/>
    <w:rsid w:val="00BE3045"/>
    <w:rsid w:val="00BF531E"/>
    <w:rsid w:val="00BF71B5"/>
    <w:rsid w:val="00BF7C93"/>
    <w:rsid w:val="00C030F3"/>
    <w:rsid w:val="00C114F7"/>
    <w:rsid w:val="00C25F3B"/>
    <w:rsid w:val="00C265E0"/>
    <w:rsid w:val="00C312E4"/>
    <w:rsid w:val="00C32327"/>
    <w:rsid w:val="00C3578A"/>
    <w:rsid w:val="00C424F8"/>
    <w:rsid w:val="00C53732"/>
    <w:rsid w:val="00C775A7"/>
    <w:rsid w:val="00C84F96"/>
    <w:rsid w:val="00C857B7"/>
    <w:rsid w:val="00C86B20"/>
    <w:rsid w:val="00C966B8"/>
    <w:rsid w:val="00CB52DA"/>
    <w:rsid w:val="00CC686A"/>
    <w:rsid w:val="00CD0C13"/>
    <w:rsid w:val="00CD1CFA"/>
    <w:rsid w:val="00CD487D"/>
    <w:rsid w:val="00D11001"/>
    <w:rsid w:val="00D1391F"/>
    <w:rsid w:val="00D230B5"/>
    <w:rsid w:val="00D31F05"/>
    <w:rsid w:val="00D358D7"/>
    <w:rsid w:val="00D42617"/>
    <w:rsid w:val="00D624C2"/>
    <w:rsid w:val="00D66E4B"/>
    <w:rsid w:val="00D85D8E"/>
    <w:rsid w:val="00DB16C4"/>
    <w:rsid w:val="00DB3F14"/>
    <w:rsid w:val="00DB60CE"/>
    <w:rsid w:val="00DC70D6"/>
    <w:rsid w:val="00DD2753"/>
    <w:rsid w:val="00E0031F"/>
    <w:rsid w:val="00E00502"/>
    <w:rsid w:val="00E020B2"/>
    <w:rsid w:val="00E126F4"/>
    <w:rsid w:val="00E21290"/>
    <w:rsid w:val="00E238B1"/>
    <w:rsid w:val="00E3768E"/>
    <w:rsid w:val="00E44DEA"/>
    <w:rsid w:val="00E46BD8"/>
    <w:rsid w:val="00E46CA4"/>
    <w:rsid w:val="00E52A26"/>
    <w:rsid w:val="00E533F1"/>
    <w:rsid w:val="00E54159"/>
    <w:rsid w:val="00E553E2"/>
    <w:rsid w:val="00E62703"/>
    <w:rsid w:val="00E73AF1"/>
    <w:rsid w:val="00E90DAB"/>
    <w:rsid w:val="00EA1D7F"/>
    <w:rsid w:val="00EB5ADB"/>
    <w:rsid w:val="00EB6E4E"/>
    <w:rsid w:val="00EC10C9"/>
    <w:rsid w:val="00EC776B"/>
    <w:rsid w:val="00ED1103"/>
    <w:rsid w:val="00ED483F"/>
    <w:rsid w:val="00ED4B9B"/>
    <w:rsid w:val="00EE56F7"/>
    <w:rsid w:val="00EF0AC4"/>
    <w:rsid w:val="00EF266E"/>
    <w:rsid w:val="00EF5073"/>
    <w:rsid w:val="00F01DD2"/>
    <w:rsid w:val="00F01E4D"/>
    <w:rsid w:val="00F03AD6"/>
    <w:rsid w:val="00F06642"/>
    <w:rsid w:val="00F13CA6"/>
    <w:rsid w:val="00F17575"/>
    <w:rsid w:val="00F31C94"/>
    <w:rsid w:val="00F37529"/>
    <w:rsid w:val="00F3787F"/>
    <w:rsid w:val="00F45ED8"/>
    <w:rsid w:val="00F46A05"/>
    <w:rsid w:val="00F53B49"/>
    <w:rsid w:val="00F54EAE"/>
    <w:rsid w:val="00F60B4A"/>
    <w:rsid w:val="00F61B6D"/>
    <w:rsid w:val="00F710C6"/>
    <w:rsid w:val="00F85F2E"/>
    <w:rsid w:val="00F87127"/>
    <w:rsid w:val="00F9479E"/>
    <w:rsid w:val="00FA1680"/>
    <w:rsid w:val="00FA2E28"/>
    <w:rsid w:val="00FA384A"/>
    <w:rsid w:val="00FC033A"/>
    <w:rsid w:val="00FC5FED"/>
    <w:rsid w:val="00FD10E0"/>
    <w:rsid w:val="00FD41B5"/>
    <w:rsid w:val="00FD75D7"/>
    <w:rsid w:val="00FE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81A24"/>
  <w15:chartTrackingRefBased/>
  <w15:docId w15:val="{D6BCC3AE-7F07-CA4D-8DC5-64F5E2DCB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88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8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886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57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Torregrosa</dc:creator>
  <cp:keywords/>
  <dc:description/>
  <cp:lastModifiedBy>Tess Torregrosa</cp:lastModifiedBy>
  <cp:revision>1</cp:revision>
  <dcterms:created xsi:type="dcterms:W3CDTF">2020-12-01T12:58:00Z</dcterms:created>
  <dcterms:modified xsi:type="dcterms:W3CDTF">2020-12-01T12:58:00Z</dcterms:modified>
</cp:coreProperties>
</file>